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7" w:tblpY="160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762"/>
        <w:gridCol w:w="1688"/>
        <w:gridCol w:w="1688"/>
        <w:gridCol w:w="16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5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ene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name</w:t>
            </w:r>
          </w:p>
        </w:tc>
        <w:tc>
          <w:tcPr>
            <w:tcW w:w="176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enome ID</w:t>
            </w:r>
          </w:p>
        </w:tc>
        <w:tc>
          <w:tcPr>
            <w:tcW w:w="5065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rought stress response related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695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76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16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K</w:t>
            </w:r>
          </w:p>
        </w:tc>
        <w:tc>
          <w:tcPr>
            <w:tcW w:w="168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S9</w:t>
            </w:r>
          </w:p>
        </w:tc>
        <w:tc>
          <w:tcPr>
            <w:tcW w:w="168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P or 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宋体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aPYL1</w:t>
            </w:r>
          </w:p>
        </w:tc>
        <w:tc>
          <w:tcPr>
            <w:tcW w:w="176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XM_010111579.1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.76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i/>
                <w:iCs/>
                <w:vertAlign w:val="baseline"/>
                <w:lang w:val="en-US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aPYL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</w:rPr>
              <w:t>XM_010110850.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.6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i/>
                <w:iCs/>
                <w:vertAlign w:val="baseline"/>
                <w:lang w:val="en-US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aPYL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default"/>
                <w:lang w:val="en-US" w:eastAsia="zh-CN"/>
              </w:rPr>
              <w:t>XM_010089239.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aPP2C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XM_010097045.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.8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aABF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XM_010113887.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aABF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XM_010108602.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MaABF3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XM_010111823.1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8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.11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P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F50F17"/>
    <w:rsid w:val="185B4018"/>
    <w:rsid w:val="60962F5C"/>
    <w:rsid w:val="6DF5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08:53:00Z</dcterms:created>
  <dc:creator>(o´ω`o)</dc:creator>
  <cp:lastModifiedBy>(o´ω`o)</cp:lastModifiedBy>
  <dcterms:modified xsi:type="dcterms:W3CDTF">2021-12-17T07:4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4682683218D411E82EB23D560B74F7A</vt:lpwstr>
  </property>
</Properties>
</file>